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61EE58">
      <w:pPr>
        <w:widowControl/>
        <w:spacing w:line="240" w:lineRule="auto"/>
        <w:jc w:val="center"/>
        <w:rPr>
          <w:rFonts w:hint="default" w:eastAsia="宋体"/>
          <w:color w:val="auto"/>
          <w:sz w:val="24"/>
          <w:szCs w:val="24"/>
          <w:highlight w:val="none"/>
          <w:lang w:val="en-US" w:eastAsia="zh-CN"/>
        </w:rPr>
      </w:pPr>
      <w:bookmarkStart w:id="0" w:name="OLE_LINK54"/>
      <w:r>
        <w:rPr>
          <w:color w:val="auto"/>
          <w:sz w:val="24"/>
          <w:szCs w:val="24"/>
          <w:highlight w:val="none"/>
        </w:rPr>
        <w:t xml:space="preserve">Table </w:t>
      </w:r>
      <w:r>
        <w:rPr>
          <w:rFonts w:hint="eastAsia"/>
          <w:color w:val="auto"/>
          <w:sz w:val="24"/>
          <w:szCs w:val="24"/>
          <w:highlight w:val="none"/>
        </w:rPr>
        <w:t>S1. P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athogens detected by mNGS</w:t>
      </w:r>
      <w:bookmarkStart w:id="1" w:name="OLE_LINK29"/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 in infectious </w:t>
      </w:r>
      <w:r>
        <w:rPr>
          <w:rFonts w:hint="default" w:eastAsiaTheme="minorEastAsia"/>
          <w:color w:val="auto"/>
          <w:sz w:val="24"/>
          <w:szCs w:val="24"/>
          <w:highlight w:val="none"/>
        </w:rPr>
        <w:t>patie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 xml:space="preserve">nts without </w:t>
      </w:r>
      <w:r>
        <w:rPr>
          <w:rFonts w:hint="eastAsia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PC</w:t>
      </w:r>
    </w:p>
    <w:bookmarkEnd w:id="1"/>
    <w:tbl>
      <w:tblPr>
        <w:tblStyle w:val="3"/>
        <w:tblW w:w="4696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0"/>
        <w:gridCol w:w="2914"/>
      </w:tblGrid>
      <w:tr w14:paraId="786E9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3179" w:type="pct"/>
            <w:tcBorders>
              <w:top w:val="single" w:color="000000" w:sz="4" w:space="0"/>
            </w:tcBorders>
          </w:tcPr>
          <w:p w14:paraId="23B4078F">
            <w:pPr>
              <w:ind w:firstLine="240" w:firstLineChars="100"/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Pathogen species (</w:t>
            </w:r>
            <w:r>
              <w:rPr>
                <w:color w:val="auto"/>
                <w:sz w:val="24"/>
                <w:szCs w:val="24"/>
                <w:highlight w:val="none"/>
              </w:rPr>
              <w:t xml:space="preserve">n = 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66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820" w:type="pct"/>
            <w:tcBorders>
              <w:top w:val="single" w:color="000000" w:sz="4" w:space="0"/>
            </w:tcBorders>
            <w:vAlign w:val="center"/>
          </w:tcPr>
          <w:p w14:paraId="62BE9CB4">
            <w:pPr>
              <w:ind w:firstLine="240" w:firstLineChars="100"/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n (</w:t>
            </w:r>
            <w:r>
              <w:rPr>
                <w:color w:val="auto"/>
                <w:sz w:val="24"/>
                <w:szCs w:val="24"/>
                <w:highlight w:val="none"/>
              </w:rPr>
              <w:t>%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)</w:t>
            </w:r>
          </w:p>
        </w:tc>
      </w:tr>
      <w:tr w14:paraId="68D84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3" w:hRule="atLeast"/>
          <w:jc w:val="center"/>
        </w:trPr>
        <w:tc>
          <w:tcPr>
            <w:tcW w:w="3179" w:type="pct"/>
            <w:tcBorders>
              <w:top w:val="single" w:color="000000" w:sz="4" w:space="0"/>
              <w:bottom w:val="single" w:color="auto" w:sz="4" w:space="0"/>
            </w:tcBorders>
          </w:tcPr>
          <w:p w14:paraId="33398614">
            <w:pP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bookmarkStart w:id="2" w:name="OLE_LINK1"/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Single</w:t>
            </w:r>
            <w:bookmarkEnd w:id="2"/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pathogen</w:t>
            </w:r>
          </w:p>
          <w:p w14:paraId="38C2E18E">
            <w:pPr>
              <w:ind w:firstLine="240" w:firstLineChars="100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Single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bacteria</w:t>
            </w:r>
          </w:p>
          <w:p w14:paraId="1370E610">
            <w:pP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  </w:t>
            </w:r>
            <w:bookmarkStart w:id="3" w:name="OLE_LINK8"/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  <w:t>General bacteria</w:t>
            </w:r>
            <w:bookmarkEnd w:id="3"/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</w:rPr>
              <w:t>a</w:t>
            </w:r>
          </w:p>
          <w:p w14:paraId="63C9E428">
            <w:pPr>
              <w:ind w:firstLine="480" w:firstLineChars="200"/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bookmarkStart w:id="4" w:name="OLE_LINK47"/>
            <w:bookmarkStart w:id="5" w:name="OLE_LINK49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Mycobac</w:t>
            </w:r>
            <w:bookmarkStart w:id="6" w:name="OLE_LINK7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teri</w:t>
            </w:r>
            <w:bookmarkEnd w:id="6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um tuberculosis</w:t>
            </w:r>
            <w:bookmarkEnd w:id="4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complex</w:t>
            </w:r>
          </w:p>
          <w:bookmarkEnd w:id="5"/>
          <w:p w14:paraId="07B9AD60">
            <w:pPr>
              <w:ind w:firstLine="480" w:firstLineChars="200"/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Non-tuberculous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 xml:space="preserve"> mycobacteria</w:t>
            </w:r>
          </w:p>
          <w:p w14:paraId="79A540AF">
            <w:pPr>
              <w:ind w:firstLine="720" w:firstLineChars="300"/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bookmarkStart w:id="7" w:name="OLE_LINK30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 xml:space="preserve">Mycobacterium avium </w:t>
            </w:r>
            <w:bookmarkStart w:id="8" w:name="OLE_LINK48"/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complex</w:t>
            </w:r>
            <w:bookmarkEnd w:id="8"/>
          </w:p>
          <w:p w14:paraId="552070CA">
            <w:pPr>
              <w:ind w:firstLine="720" w:firstLineChars="300"/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Mycobacterium avium</w:t>
            </w:r>
          </w:p>
          <w:p w14:paraId="084B5433">
            <w:pPr>
              <w:ind w:firstLine="720" w:firstLineChars="300"/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bookmarkStart w:id="9" w:name="OLE_LINK2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Mycobacterium intracellulare</w:t>
            </w:r>
            <w:bookmarkStart w:id="33" w:name="_GoBack"/>
            <w:bookmarkEnd w:id="33"/>
          </w:p>
          <w:bookmarkEnd w:id="9"/>
          <w:p w14:paraId="42436BE7">
            <w:pPr>
              <w:ind w:firstLine="720" w:firstLineChars="300"/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 xml:space="preserve">Mycobacterium </w:t>
            </w:r>
            <w:bookmarkStart w:id="10" w:name="OLE_LINK3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abscessus</w:t>
            </w:r>
            <w:bookmarkEnd w:id="7"/>
            <w:bookmarkEnd w:id="10"/>
          </w:p>
          <w:p w14:paraId="75485BFD">
            <w:pPr>
              <w:widowControl/>
              <w:shd w:val="clear" w:color="auto" w:fill="FFFFFF"/>
              <w:jc w:val="left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  Nocardia</w:t>
            </w:r>
          </w:p>
          <w:p w14:paraId="3B20A31D">
            <w:pPr>
              <w:ind w:firstLine="480" w:firstLineChars="200"/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Nocardia mexicana</w:t>
            </w:r>
          </w:p>
          <w:p w14:paraId="4710511D"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rPr>
                <w:color w:val="auto"/>
                <w:highlight w:val="none"/>
              </w:rPr>
            </w:pP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Nocardia</w:t>
            </w:r>
            <w:r>
              <w:rPr>
                <w:rFonts w:ascii="黑体" w:hAnsi="宋体" w:eastAsia="黑体" w:cs="黑体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abscessus</w:t>
            </w:r>
          </w:p>
          <w:p w14:paraId="7FE74D13">
            <w:pPr>
              <w:ind w:firstLine="480" w:firstLineChars="200"/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Nocardia cyriacigeorgica</w:t>
            </w:r>
          </w:p>
          <w:p w14:paraId="009DF2B2">
            <w:pP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  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  <w:t>Atypical pathogen</w:t>
            </w:r>
          </w:p>
          <w:p w14:paraId="68091F82">
            <w:pPr>
              <w:ind w:firstLine="480" w:firstLineChars="200"/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Chlamydia psittaci</w:t>
            </w:r>
          </w:p>
          <w:p w14:paraId="27EEB733">
            <w:pPr>
              <w:ind w:firstLine="480" w:firstLineChars="200"/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bookmarkStart w:id="11" w:name="OLE_LINK5"/>
            <w:r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Chlamydia abortus</w:t>
            </w:r>
          </w:p>
          <w:p w14:paraId="2CADE32E">
            <w:pPr>
              <w:ind w:firstLine="480" w:firstLineChars="200"/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Legionella hackeliae</w:t>
            </w:r>
          </w:p>
          <w:bookmarkEnd w:id="11"/>
          <w:p w14:paraId="080B7CE4">
            <w:pPr>
              <w:ind w:firstLine="480" w:firstLineChars="200"/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ycoplasma pneumoniae</w:t>
            </w:r>
          </w:p>
          <w:p w14:paraId="75D9FE53">
            <w:pPr>
              <w:ind w:firstLine="240" w:firstLineChars="100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  <w:t>Single fungus</w:t>
            </w:r>
          </w:p>
          <w:p w14:paraId="72EAF07B">
            <w:pPr>
              <w:ind w:firstLine="480" w:firstLineChars="200"/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bookmarkStart w:id="12" w:name="OLE_LINK77"/>
            <w:r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Pneumocystis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jirovecii</w:t>
            </w:r>
          </w:p>
          <w:bookmarkEnd w:id="12"/>
          <w:p w14:paraId="427E2469">
            <w:pPr>
              <w:ind w:firstLine="480" w:firstLineChars="200"/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Aspergillus</w:t>
            </w:r>
          </w:p>
          <w:p w14:paraId="4E250191">
            <w:pPr>
              <w:ind w:firstLine="720" w:firstLineChars="300"/>
              <w:rPr>
                <w:b w:val="0"/>
                <w:bCs w:val="0"/>
                <w:i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i/>
                <w:color w:val="auto"/>
                <w:sz w:val="24"/>
                <w:szCs w:val="24"/>
                <w:highlight w:val="none"/>
              </w:rPr>
              <w:t>Aspergillus fumigatus</w:t>
            </w:r>
          </w:p>
          <w:p w14:paraId="3A85BBE9">
            <w:pPr>
              <w:ind w:firstLine="720" w:firstLineChars="300"/>
              <w:rPr>
                <w:b w:val="0"/>
                <w:bCs w:val="0"/>
                <w:i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i/>
                <w:color w:val="auto"/>
                <w:sz w:val="24"/>
                <w:szCs w:val="24"/>
                <w:highlight w:val="none"/>
              </w:rPr>
              <w:t>Aspergillus terreus</w:t>
            </w:r>
          </w:p>
          <w:p w14:paraId="5D6B533D">
            <w:pPr>
              <w:ind w:firstLine="720" w:firstLineChars="300"/>
              <w:rPr>
                <w:rFonts w:hint="eastAsia"/>
                <w:b w:val="0"/>
                <w:bCs w:val="0"/>
                <w:i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i/>
                <w:color w:val="auto"/>
                <w:sz w:val="24"/>
                <w:szCs w:val="24"/>
                <w:highlight w:val="none"/>
              </w:rPr>
              <w:t>Aspergillus niger</w:t>
            </w:r>
          </w:p>
          <w:p w14:paraId="110BA71E">
            <w:pPr>
              <w:rPr>
                <w:b w:val="0"/>
                <w:bCs w:val="0"/>
                <w:i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  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b w:val="0"/>
                <w:bCs w:val="0"/>
                <w:i/>
                <w:color w:val="auto"/>
                <w:sz w:val="24"/>
                <w:szCs w:val="24"/>
                <w:highlight w:val="none"/>
                <w:lang w:val="en-US" w:eastAsia="zh-CN"/>
              </w:rPr>
              <w:t>Talaromyces marneffei</w:t>
            </w:r>
          </w:p>
          <w:p w14:paraId="2F55DF56">
            <w:pPr>
              <w:ind w:firstLine="480"/>
              <w:rPr>
                <w:b w:val="0"/>
                <w:bCs w:val="0"/>
                <w:i/>
                <w:color w:val="auto"/>
                <w:sz w:val="24"/>
                <w:szCs w:val="24"/>
                <w:highlight w:val="none"/>
              </w:rPr>
            </w:pPr>
            <w:bookmarkStart w:id="13" w:name="OLE_LINK42"/>
            <w:r>
              <w:rPr>
                <w:b w:val="0"/>
                <w:bCs w:val="0"/>
                <w:i/>
                <w:color w:val="auto"/>
                <w:sz w:val="24"/>
                <w:szCs w:val="24"/>
                <w:highlight w:val="none"/>
              </w:rPr>
              <w:t>Candida albicans</w:t>
            </w:r>
            <w:bookmarkEnd w:id="13"/>
          </w:p>
          <w:p w14:paraId="4AE9CCF3">
            <w:pPr>
              <w:ind w:firstLine="240" w:firstLineChars="100"/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  <w:t>Single virus</w:t>
            </w:r>
          </w:p>
          <w:p w14:paraId="21C9D5E7">
            <w:pPr>
              <w:ind w:firstLine="480" w:firstLineChars="200"/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bookmarkStart w:id="14" w:name="OLE_LINK13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Epstein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Bar</w:t>
            </w:r>
            <w:bookmarkEnd w:id="14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r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virus</w:t>
            </w:r>
          </w:p>
          <w:p w14:paraId="5AB731A8">
            <w:pPr>
              <w:ind w:firstLine="480" w:firstLineChars="200"/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Human mastadenovirus 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B</w:t>
            </w:r>
          </w:p>
          <w:p w14:paraId="739514E2">
            <w:pP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Mixed pathogens 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</w:rPr>
              <w:t>b</w:t>
            </w:r>
          </w:p>
        </w:tc>
        <w:tc>
          <w:tcPr>
            <w:tcW w:w="1820" w:type="pct"/>
            <w:tcBorders>
              <w:top w:val="single" w:color="000000" w:sz="4" w:space="0"/>
              <w:bottom w:val="single" w:color="auto" w:sz="4" w:space="0"/>
            </w:tcBorders>
          </w:tcPr>
          <w:p w14:paraId="1F976AAD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28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77.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7FE68B63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0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78.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41947FEF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3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3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4F56676B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8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8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1DD40214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0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095AAAF2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0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3A5D792C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0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61203A84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0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4492CAAA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0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639A2CC9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24C9FF55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bookmarkStart w:id="15" w:name="OLE_LINK4"/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5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bookmarkEnd w:id="15"/>
          <w:p w14:paraId="3BC37BF4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5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105E121A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0.0)</w:t>
            </w:r>
          </w:p>
          <w:p w14:paraId="4365A9AE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1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15FAFD2B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2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80.0)</w:t>
            </w:r>
          </w:p>
          <w:p w14:paraId="2C8ACEEF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1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.7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51B878AF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bookmarkStart w:id="16" w:name="OLE_LINK6"/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.7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bookmarkEnd w:id="16"/>
          <w:p w14:paraId="028E129F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.7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6938C75F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6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0.3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53F4E0ED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6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1.5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140EC2CA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3.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2BE4C5C6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0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6A1C40CE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bookmarkStart w:id="17" w:name="OLE_LINK9"/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1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6.7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bookmarkEnd w:id="17"/>
          <w:p w14:paraId="1B84E121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bookmarkStart w:id="18" w:name="OLE_LINK10"/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2 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3.3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bookmarkEnd w:id="18"/>
          <w:p w14:paraId="13858DFA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bookmarkStart w:id="19" w:name="OLE_LINK12"/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9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bookmarkEnd w:id="19"/>
          <w:p w14:paraId="02A7CD7D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.5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7FF201B1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2 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6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3538B893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0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26EC973A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0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1AC2B84A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8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2.9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</w:tc>
      </w:tr>
    </w:tbl>
    <w:p w14:paraId="3D29D619">
      <w:pPr>
        <w:rPr>
          <w:rFonts w:hint="default" w:eastAsiaTheme="minorEastAsia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eastAsiaTheme="minorEastAsia"/>
          <w:color w:val="auto"/>
          <w:sz w:val="24"/>
          <w:szCs w:val="24"/>
          <w:highlight w:val="none"/>
        </w:rPr>
        <w:t>Abbreviations: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mNGS, metagenomic next-generation sequencing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; </w:t>
      </w:r>
      <w:bookmarkStart w:id="20" w:name="OLE_LINK33"/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PC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>pulmonary cryptococcosis</w:t>
      </w:r>
      <w:bookmarkEnd w:id="20"/>
    </w:p>
    <w:p w14:paraId="2BAA400E">
      <w:pPr>
        <w:rPr>
          <w:rFonts w:hint="eastAsia" w:eastAsiaTheme="minorEastAsia"/>
          <w:color w:val="auto"/>
          <w:sz w:val="24"/>
          <w:szCs w:val="24"/>
          <w:highlight w:val="none"/>
        </w:rPr>
      </w:pPr>
      <w:r>
        <w:rPr>
          <w:rFonts w:hint="eastAsia"/>
          <w:color w:val="auto"/>
          <w:sz w:val="24"/>
          <w:szCs w:val="24"/>
          <w:highlight w:val="none"/>
          <w:vertAlign w:val="superscript"/>
          <w:lang w:val="en-US" w:eastAsia="zh-CN"/>
        </w:rPr>
        <w:t>a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/>
          <w:color w:val="auto"/>
          <w:sz w:val="24"/>
          <w:szCs w:val="24"/>
          <w:highlight w:val="none"/>
        </w:rPr>
        <w:t xml:space="preserve">General bacteria included </w:t>
      </w:r>
      <w:bookmarkStart w:id="21" w:name="OLE_LINK18"/>
      <w:r>
        <w:rPr>
          <w:rFonts w:hint="eastAsia"/>
          <w:i/>
          <w:iCs/>
          <w:color w:val="auto"/>
          <w:sz w:val="24"/>
          <w:szCs w:val="24"/>
          <w:highlight w:val="none"/>
        </w:rPr>
        <w:t>Pseudomonas aeruginosa</w:t>
      </w:r>
      <w:bookmarkEnd w:id="21"/>
      <w:bookmarkStart w:id="22" w:name="OLE_LINK11"/>
      <w:r>
        <w:rPr>
          <w:rFonts w:hint="eastAsia"/>
          <w:i/>
          <w:iCs/>
          <w:color w:val="auto"/>
          <w:sz w:val="24"/>
          <w:szCs w:val="24"/>
          <w:highlight w:val="none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twelve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s)</w:t>
      </w:r>
      <w:bookmarkEnd w:id="22"/>
      <w:bookmarkStart w:id="23" w:name="OLE_LINK76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, </w:t>
      </w:r>
      <w:bookmarkEnd w:id="23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 xml:space="preserve">Streptococcus pneumoniae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five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s)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, </w:t>
      </w:r>
      <w:bookmarkStart w:id="24" w:name="OLE_LINK20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>Staphylococcus aureus</w:t>
      </w:r>
      <w:bookmarkEnd w:id="24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three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s)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 xml:space="preserve">Haemophilus influenzae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three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s)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 xml:space="preserve">Moraxella catarrhalis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one case)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, </w:t>
      </w:r>
      <w:bookmarkStart w:id="25" w:name="OLE_LINK24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>Stenotrophomonas maltophilia</w:t>
      </w:r>
      <w:bookmarkEnd w:id="25"/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(one case)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, </w:t>
      </w:r>
      <w:bookmarkStart w:id="26" w:name="OLE_LINK17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>Acinetobacter baumannii</w:t>
      </w:r>
      <w:bookmarkEnd w:id="26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three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)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, </w:t>
      </w:r>
      <w:bookmarkStart w:id="27" w:name="OLE_LINK21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>Klebsiella pneumoniae</w:t>
      </w:r>
      <w:bookmarkEnd w:id="27"/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six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)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>Streptococcus salivarius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one case)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>Prevotella intermedia</w:t>
      </w:r>
      <w:bookmarkStart w:id="28" w:name="OLE_LINK14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one case)</w:t>
      </w:r>
      <w:bookmarkEnd w:id="28"/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>Acinetobacter nosocomialis</w:t>
      </w:r>
      <w:bookmarkStart w:id="29" w:name="OLE_LINK15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one case)</w:t>
      </w:r>
      <w:bookmarkEnd w:id="29"/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>Burkholderia cepacia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</w:t>
      </w:r>
      <w:r>
        <w:rPr>
          <w:rFonts w:hint="eastAsia" w:eastAsiaTheme="minorEastAsia"/>
          <w:b w:val="0"/>
          <w:bCs w:val="0"/>
          <w:color w:val="auto"/>
          <w:sz w:val="24"/>
          <w:szCs w:val="24"/>
          <w:highlight w:val="none"/>
        </w:rPr>
        <w:t>complex</w:t>
      </w:r>
      <w:bookmarkStart w:id="30" w:name="OLE_LINK16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one case)</w:t>
      </w:r>
      <w:bookmarkEnd w:id="30"/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>orphyromonas gingivalis</w:t>
      </w:r>
      <w:bookmarkStart w:id="31" w:name="OLE_LINK22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one case)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,</w:t>
      </w:r>
      <w:bookmarkEnd w:id="31"/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>Streptococcus mitis</w:t>
      </w:r>
      <w:bookmarkStart w:id="32" w:name="OLE_LINK23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one case)</w:t>
      </w:r>
      <w:bookmarkEnd w:id="32"/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Prevotella buccae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one case)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eastAsiaTheme="minorEastAsia"/>
          <w:color w:val="auto"/>
          <w:sz w:val="24"/>
          <w:szCs w:val="24"/>
          <w:highlight w:val="none"/>
        </w:rPr>
        <w:t xml:space="preserve">and 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>Streptococcus intermedius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two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).</w:t>
      </w:r>
    </w:p>
    <w:p w14:paraId="5F3BB563">
      <w:pPr>
        <w:rPr>
          <w:rFonts w:hint="eastAsia" w:eastAsiaTheme="minorEastAsia"/>
          <w:color w:val="auto"/>
          <w:szCs w:val="21"/>
          <w:highlight w:val="none"/>
        </w:rPr>
      </w:pPr>
      <w:r>
        <w:rPr>
          <w:rFonts w:hint="eastAsia"/>
          <w:color w:val="auto"/>
          <w:sz w:val="24"/>
          <w:szCs w:val="24"/>
          <w:highlight w:val="none"/>
          <w:vertAlign w:val="superscript"/>
          <w:lang w:val="en-US" w:eastAsia="zh-CN"/>
        </w:rPr>
        <w:t xml:space="preserve">b </w:t>
      </w:r>
      <w:r>
        <w:rPr>
          <w:rFonts w:hint="eastAsia"/>
          <w:color w:val="auto"/>
          <w:sz w:val="24"/>
          <w:szCs w:val="24"/>
          <w:highlight w:val="none"/>
        </w:rPr>
        <w:t>Mixed pathogen (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≥two pathogens</w:t>
      </w:r>
      <w:r>
        <w:rPr>
          <w:rFonts w:hint="eastAsia"/>
          <w:color w:val="auto"/>
          <w:sz w:val="24"/>
          <w:szCs w:val="24"/>
          <w:highlight w:val="none"/>
        </w:rPr>
        <w:t>), including bacteria, fungus</w:t>
      </w:r>
      <w:r>
        <w:rPr>
          <w:color w:val="auto"/>
          <w:sz w:val="24"/>
          <w:szCs w:val="24"/>
          <w:highlight w:val="none"/>
        </w:rPr>
        <w:t>,</w:t>
      </w:r>
      <w:r>
        <w:rPr>
          <w:rFonts w:hint="eastAsia"/>
          <w:color w:val="auto"/>
          <w:sz w:val="24"/>
          <w:szCs w:val="24"/>
          <w:highlight w:val="none"/>
        </w:rPr>
        <w:t xml:space="preserve"> and virus (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>Cytomegalovirus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Theme="minorEastAsia"/>
          <w:i w:val="0"/>
          <w:iCs w:val="0"/>
          <w:color w:val="auto"/>
          <w:sz w:val="24"/>
          <w:szCs w:val="24"/>
          <w:highlight w:val="none"/>
          <w:lang w:val="en-US" w:eastAsia="zh-CN"/>
        </w:rPr>
        <w:t>and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 xml:space="preserve"> </w:t>
      </w:r>
      <w:r>
        <w:rPr>
          <w:rFonts w:eastAsiaTheme="minorEastAsia"/>
          <w:i/>
          <w:iCs/>
          <w:color w:val="auto"/>
          <w:sz w:val="24"/>
          <w:szCs w:val="24"/>
          <w:highlight w:val="none"/>
        </w:rPr>
        <w:t>Epstein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>-</w:t>
      </w:r>
      <w:r>
        <w:rPr>
          <w:rFonts w:eastAsiaTheme="minorEastAsia"/>
          <w:i/>
          <w:iCs/>
          <w:color w:val="auto"/>
          <w:sz w:val="24"/>
          <w:szCs w:val="24"/>
          <w:highlight w:val="none"/>
        </w:rPr>
        <w:t>Barr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 xml:space="preserve"> </w:t>
      </w:r>
      <w:r>
        <w:rPr>
          <w:rFonts w:hint="eastAsia" w:eastAsiaTheme="minorEastAsia"/>
          <w:i w:val="0"/>
          <w:iCs w:val="0"/>
          <w:color w:val="auto"/>
          <w:sz w:val="24"/>
          <w:szCs w:val="24"/>
          <w:highlight w:val="none"/>
        </w:rPr>
        <w:t>virus</w:t>
      </w:r>
      <w:r>
        <w:rPr>
          <w:rFonts w:hint="eastAsia"/>
          <w:color w:val="auto"/>
          <w:sz w:val="24"/>
          <w:szCs w:val="24"/>
          <w:highlight w:val="none"/>
        </w:rPr>
        <w:t>).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3NDlmNWI0MjAxNDY0ODlkNzIxYTViYjlhMDIzZjcifQ=="/>
  </w:docVars>
  <w:rsids>
    <w:rsidRoot w:val="3BB15916"/>
    <w:rsid w:val="181235D5"/>
    <w:rsid w:val="24CD5517"/>
    <w:rsid w:val="3BB15916"/>
    <w:rsid w:val="4F8D1DDB"/>
    <w:rsid w:val="69E20E01"/>
    <w:rsid w:val="6E2E7ECC"/>
    <w:rsid w:val="7595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eastAsia="Times New Roman"/>
      <w:sz w:val="22"/>
      <w:szCs w:val="22"/>
      <w:lang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1</Words>
  <Characters>1624</Characters>
  <Lines>0</Lines>
  <Paragraphs>0</Paragraphs>
  <TotalTime>7</TotalTime>
  <ScaleCrop>false</ScaleCrop>
  <LinksUpToDate>false</LinksUpToDate>
  <CharactersWithSpaces>181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4:31:00Z</dcterms:created>
  <dc:creator>进宝</dc:creator>
  <cp:lastModifiedBy>进宝</cp:lastModifiedBy>
  <dcterms:modified xsi:type="dcterms:W3CDTF">2024-10-13T10:5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9E2A99B3DF14B6192FD0F4EC60F7A94_11</vt:lpwstr>
  </property>
</Properties>
</file>